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D6B" w:rsidRDefault="00636B91" w:rsidP="00636B91">
      <w:pPr>
        <w:widowControl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047049">
        <w:rPr>
          <w:rFonts w:ascii="Times New Roman" w:hAnsi="Times New Roman" w:cs="Times New Roman"/>
          <w:b/>
        </w:rPr>
        <w:t>Table</w:t>
      </w:r>
      <w:r w:rsidRPr="00636B91">
        <w:rPr>
          <w:rFonts w:ascii="Times New Roman" w:hAnsi="Times New Roman" w:cs="Times New Roman"/>
          <w:b/>
        </w:rPr>
        <w:t xml:space="preserve"> </w:t>
      </w:r>
      <w:r w:rsidRPr="00047049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720666">
        <w:rPr>
          <w:rFonts w:ascii="Times New Roman" w:hAnsi="Times New Roman" w:cs="Times New Roman" w:hint="eastAsia"/>
          <w:b/>
          <w:szCs w:val="21"/>
        </w:rPr>
        <w:t>KEGG pathway</w:t>
      </w:r>
      <w:r w:rsidRPr="00720666">
        <w:rPr>
          <w:rFonts w:ascii="Times New Roman" w:hAnsi="Times New Roman" w:cs="Times New Roman"/>
          <w:b/>
          <w:szCs w:val="21"/>
        </w:rPr>
        <w:t xml:space="preserve"> </w:t>
      </w:r>
      <w:r w:rsidRPr="00720666">
        <w:rPr>
          <w:rFonts w:ascii="Times New Roman" w:hAnsi="Times New Roman" w:cs="Times New Roman" w:hint="eastAsia"/>
          <w:b/>
          <w:szCs w:val="21"/>
        </w:rPr>
        <w:t>significantly associated</w:t>
      </w:r>
      <w:r w:rsidRPr="00720666">
        <w:rPr>
          <w:rFonts w:ascii="Times New Roman" w:hAnsi="Times New Roman" w:cs="Times New Roman"/>
          <w:b/>
          <w:szCs w:val="21"/>
        </w:rPr>
        <w:t xml:space="preserve"> </w:t>
      </w:r>
      <w:r w:rsidRPr="00720666">
        <w:rPr>
          <w:rFonts w:ascii="Times New Roman" w:hAnsi="Times New Roman" w:cs="Times New Roman" w:hint="eastAsia"/>
          <w:b/>
          <w:szCs w:val="21"/>
        </w:rPr>
        <w:t>with egg production</w:t>
      </w:r>
      <w:r w:rsidRPr="00720666">
        <w:rPr>
          <w:rFonts w:ascii="Times New Roman" w:hAnsi="Times New Roman" w:cs="Times New Roman"/>
          <w:b/>
          <w:szCs w:val="21"/>
        </w:rPr>
        <w:t xml:space="preserve"> </w:t>
      </w:r>
      <w:r w:rsidRPr="00720666">
        <w:rPr>
          <w:rFonts w:ascii="Times New Roman" w:hAnsi="Times New Roman" w:cs="Times New Roman" w:hint="eastAsia"/>
          <w:b/>
          <w:szCs w:val="21"/>
        </w:rPr>
        <w:t xml:space="preserve">in the pre-peak laying period </w:t>
      </w:r>
      <w:r w:rsidRPr="00720666">
        <w:rPr>
          <w:rFonts w:ascii="Times New Roman" w:hAnsi="Times New Roman" w:cs="Times New Roman"/>
          <w:b/>
          <w:szCs w:val="21"/>
        </w:rPr>
        <w:t>including genes in 0.5 Mb flanking size to</w:t>
      </w:r>
      <w:r w:rsidRPr="00720666">
        <w:rPr>
          <w:rFonts w:ascii="Times New Roman" w:hAnsi="Times New Roman" w:cs="Times New Roman" w:hint="eastAsia"/>
          <w:b/>
          <w:szCs w:val="21"/>
        </w:rPr>
        <w:t xml:space="preserve"> </w:t>
      </w:r>
      <w:r w:rsidRPr="00720666">
        <w:rPr>
          <w:rFonts w:ascii="Times New Roman" w:hAnsi="Times New Roman" w:cs="Times New Roman"/>
          <w:b/>
          <w:szCs w:val="21"/>
        </w:rPr>
        <w:t xml:space="preserve">SNPs with p &lt; </w:t>
      </w:r>
      <w:r w:rsidRPr="00720666">
        <w:rPr>
          <w:rFonts w:ascii="Times New Roman" w:hAnsi="Times New Roman" w:cs="Times New Roman" w:hint="eastAsia"/>
          <w:b/>
          <w:szCs w:val="21"/>
        </w:rPr>
        <w:t>1.69</w:t>
      </w:r>
      <w:r w:rsidRPr="00720666">
        <w:rPr>
          <w:rFonts w:ascii="Times New Roman" w:hAnsi="Times New Roman" w:cs="Times New Roman"/>
          <w:b/>
          <w:szCs w:val="21"/>
        </w:rPr>
        <w:t xml:space="preserve"> × 10</w:t>
      </w:r>
      <w:r w:rsidRPr="00720666">
        <w:rPr>
          <w:rFonts w:ascii="Times New Roman" w:hAnsi="Times New Roman" w:cs="Times New Roman" w:hint="eastAsia"/>
          <w:b/>
          <w:szCs w:val="21"/>
          <w:vertAlign w:val="superscript"/>
        </w:rPr>
        <w:t>-5</w:t>
      </w:r>
      <w:r w:rsidRPr="00720666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5"/>
        <w:tblW w:w="89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1"/>
        <w:gridCol w:w="3078"/>
        <w:gridCol w:w="1539"/>
        <w:gridCol w:w="3374"/>
      </w:tblGrid>
      <w:tr w:rsidR="00820F7F" w:rsidRPr="00820F7F" w:rsidTr="009944C5">
        <w:trPr>
          <w:trHeight w:val="631"/>
          <w:jc w:val="center"/>
        </w:trPr>
        <w:tc>
          <w:tcPr>
            <w:tcW w:w="1001" w:type="dxa"/>
            <w:tcBorders>
              <w:top w:val="single" w:sz="18" w:space="0" w:color="000000"/>
              <w:bottom w:val="single" w:sz="18" w:space="0" w:color="000000"/>
            </w:tcBorders>
            <w:hideMark/>
          </w:tcPr>
          <w:p w:rsidR="00A6052F" w:rsidRPr="00820F7F" w:rsidRDefault="0087496A" w:rsidP="00D304EA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KEGG </w:t>
            </w:r>
            <w:r w:rsidR="00D304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ntry</w:t>
            </w:r>
          </w:p>
        </w:tc>
        <w:tc>
          <w:tcPr>
            <w:tcW w:w="3078" w:type="dxa"/>
            <w:tcBorders>
              <w:top w:val="single" w:sz="18" w:space="0" w:color="000000"/>
              <w:bottom w:val="single" w:sz="18" w:space="0" w:color="000000"/>
            </w:tcBorders>
            <w:hideMark/>
          </w:tcPr>
          <w:p w:rsidR="00A6052F" w:rsidRPr="00820F7F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F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 name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  <w:hideMark/>
          </w:tcPr>
          <w:p w:rsidR="00A6052F" w:rsidRPr="00820F7F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F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vid</w:t>
            </w:r>
            <w:r w:rsidRPr="00820F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820F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3374" w:type="dxa"/>
            <w:tcBorders>
              <w:top w:val="single" w:sz="18" w:space="0" w:color="000000"/>
              <w:bottom w:val="single" w:sz="18" w:space="0" w:color="000000"/>
            </w:tcBorders>
            <w:hideMark/>
          </w:tcPr>
          <w:p w:rsidR="00A6052F" w:rsidRPr="00820F7F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0F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d genes</w:t>
            </w:r>
          </w:p>
        </w:tc>
      </w:tr>
      <w:tr w:rsidR="00820F7F" w:rsidRPr="00820F7F" w:rsidTr="009944C5">
        <w:trPr>
          <w:trHeight w:val="631"/>
          <w:jc w:val="center"/>
        </w:trPr>
        <w:tc>
          <w:tcPr>
            <w:tcW w:w="1001" w:type="dxa"/>
            <w:tcBorders>
              <w:top w:val="single" w:sz="18" w:space="0" w:color="000000"/>
            </w:tcBorders>
            <w:hideMark/>
          </w:tcPr>
          <w:p w:rsidR="00A6052F" w:rsidRPr="00AB3D6B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ga04514</w:t>
            </w:r>
          </w:p>
        </w:tc>
        <w:tc>
          <w:tcPr>
            <w:tcW w:w="3078" w:type="dxa"/>
            <w:tcBorders>
              <w:top w:val="single" w:sz="18" w:space="0" w:color="000000"/>
            </w:tcBorders>
            <w:hideMark/>
          </w:tcPr>
          <w:p w:rsidR="00A6052F" w:rsidRPr="00AB3D6B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Cell adhesion molecules (CAMs)</w:t>
            </w:r>
          </w:p>
        </w:tc>
        <w:tc>
          <w:tcPr>
            <w:tcW w:w="1539" w:type="dxa"/>
            <w:tcBorders>
              <w:top w:val="single" w:sz="18" w:space="0" w:color="000000"/>
            </w:tcBorders>
            <w:hideMark/>
          </w:tcPr>
          <w:p w:rsidR="00A6052F" w:rsidRPr="00AB3D6B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3374" w:type="dxa"/>
            <w:tcBorders>
              <w:top w:val="single" w:sz="18" w:space="0" w:color="000000"/>
            </w:tcBorders>
            <w:hideMark/>
          </w:tcPr>
          <w:p w:rsidR="00A6052F" w:rsidRPr="00AB3D6B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LB2, CLDN18, LOC417057, ITGA6, NRXN3, LOC430600, BF2, BF1, MR1</w:t>
            </w:r>
          </w:p>
        </w:tc>
      </w:tr>
      <w:tr w:rsidR="00820F7F" w:rsidRPr="00820F7F" w:rsidTr="009944C5">
        <w:trPr>
          <w:trHeight w:val="631"/>
          <w:jc w:val="center"/>
        </w:trPr>
        <w:tc>
          <w:tcPr>
            <w:tcW w:w="1001" w:type="dxa"/>
            <w:tcBorders>
              <w:bottom w:val="single" w:sz="18" w:space="0" w:color="000000"/>
            </w:tcBorders>
            <w:hideMark/>
          </w:tcPr>
          <w:p w:rsidR="00A6052F" w:rsidRPr="00AB3D6B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gga04010</w:t>
            </w:r>
          </w:p>
        </w:tc>
        <w:tc>
          <w:tcPr>
            <w:tcW w:w="3078" w:type="dxa"/>
            <w:tcBorders>
              <w:bottom w:val="single" w:sz="18" w:space="0" w:color="000000"/>
            </w:tcBorders>
            <w:hideMark/>
          </w:tcPr>
          <w:p w:rsidR="00A6052F" w:rsidRPr="00AB3D6B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9"/>
            <w:bookmarkStart w:id="1" w:name="OLE_LINK20"/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MAPK signaling pathway</w:t>
            </w:r>
            <w:bookmarkEnd w:id="0"/>
            <w:bookmarkEnd w:id="1"/>
          </w:p>
        </w:tc>
        <w:tc>
          <w:tcPr>
            <w:tcW w:w="1539" w:type="dxa"/>
            <w:tcBorders>
              <w:bottom w:val="single" w:sz="18" w:space="0" w:color="000000"/>
            </w:tcBorders>
            <w:hideMark/>
          </w:tcPr>
          <w:p w:rsidR="00A6052F" w:rsidRPr="00AB3D6B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3374" w:type="dxa"/>
            <w:tcBorders>
              <w:bottom w:val="single" w:sz="18" w:space="0" w:color="000000"/>
            </w:tcBorders>
            <w:hideMark/>
          </w:tcPr>
          <w:p w:rsidR="00A6052F" w:rsidRPr="00AB3D6B" w:rsidRDefault="00820F7F" w:rsidP="00820F7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RPS6KA5, MAPK12, PAK2, ZAK, SOS2, MAPK11, STMN1</w:t>
            </w:r>
          </w:p>
        </w:tc>
      </w:tr>
    </w:tbl>
    <w:p w:rsidR="00ED5376" w:rsidRPr="003B7A55" w:rsidRDefault="00ED5376" w:rsidP="00636B91">
      <w:pPr>
        <w:rPr>
          <w:rFonts w:ascii="Times New Roman" w:hAnsi="Times New Roman" w:cs="Times New Roman"/>
          <w:b/>
          <w:sz w:val="18"/>
          <w:szCs w:val="18"/>
        </w:rPr>
      </w:pPr>
    </w:p>
    <w:sectPr w:rsidR="00ED5376" w:rsidRPr="003B7A55" w:rsidSect="007C5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7A6B" w:rsidRDefault="00F27A6B" w:rsidP="00B47342">
      <w:r>
        <w:separator/>
      </w:r>
    </w:p>
  </w:endnote>
  <w:endnote w:type="continuationSeparator" w:id="0">
    <w:p w:rsidR="00F27A6B" w:rsidRDefault="00F27A6B" w:rsidP="00B47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7A6B" w:rsidRDefault="00F27A6B" w:rsidP="00B47342">
      <w:r>
        <w:separator/>
      </w:r>
    </w:p>
  </w:footnote>
  <w:footnote w:type="continuationSeparator" w:id="0">
    <w:p w:rsidR="00F27A6B" w:rsidRDefault="00F27A6B" w:rsidP="00B473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31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342"/>
    <w:rsid w:val="00000B79"/>
    <w:rsid w:val="00001210"/>
    <w:rsid w:val="00005F29"/>
    <w:rsid w:val="00007F73"/>
    <w:rsid w:val="00011522"/>
    <w:rsid w:val="00012D88"/>
    <w:rsid w:val="00024FA6"/>
    <w:rsid w:val="00034F9D"/>
    <w:rsid w:val="000501CE"/>
    <w:rsid w:val="00054766"/>
    <w:rsid w:val="00056B47"/>
    <w:rsid w:val="00057AA1"/>
    <w:rsid w:val="0006495E"/>
    <w:rsid w:val="000669F5"/>
    <w:rsid w:val="00071183"/>
    <w:rsid w:val="00080EE0"/>
    <w:rsid w:val="000B4FA0"/>
    <w:rsid w:val="000C0927"/>
    <w:rsid w:val="000C1DAF"/>
    <w:rsid w:val="000C614C"/>
    <w:rsid w:val="000C7895"/>
    <w:rsid w:val="000E21E7"/>
    <w:rsid w:val="001036C0"/>
    <w:rsid w:val="0011247D"/>
    <w:rsid w:val="0011255E"/>
    <w:rsid w:val="001158D2"/>
    <w:rsid w:val="00124D5E"/>
    <w:rsid w:val="00156A5F"/>
    <w:rsid w:val="0016719E"/>
    <w:rsid w:val="00173A7C"/>
    <w:rsid w:val="00174E09"/>
    <w:rsid w:val="00180B77"/>
    <w:rsid w:val="0018438F"/>
    <w:rsid w:val="001847E5"/>
    <w:rsid w:val="00186D69"/>
    <w:rsid w:val="001931CD"/>
    <w:rsid w:val="001976F8"/>
    <w:rsid w:val="001A0A79"/>
    <w:rsid w:val="001B0317"/>
    <w:rsid w:val="001B0595"/>
    <w:rsid w:val="001B0CDD"/>
    <w:rsid w:val="001B61F5"/>
    <w:rsid w:val="001C54B1"/>
    <w:rsid w:val="001D26BF"/>
    <w:rsid w:val="001D57A3"/>
    <w:rsid w:val="001D6B0D"/>
    <w:rsid w:val="001D7865"/>
    <w:rsid w:val="001E0EEE"/>
    <w:rsid w:val="001E7CFB"/>
    <w:rsid w:val="001F00AD"/>
    <w:rsid w:val="001F2731"/>
    <w:rsid w:val="001F4BE2"/>
    <w:rsid w:val="002007A7"/>
    <w:rsid w:val="0020561B"/>
    <w:rsid w:val="0020649C"/>
    <w:rsid w:val="002175DD"/>
    <w:rsid w:val="00222C8E"/>
    <w:rsid w:val="0022717A"/>
    <w:rsid w:val="00227CD1"/>
    <w:rsid w:val="0023319C"/>
    <w:rsid w:val="0023465E"/>
    <w:rsid w:val="0024123E"/>
    <w:rsid w:val="0024168E"/>
    <w:rsid w:val="002463A7"/>
    <w:rsid w:val="00246807"/>
    <w:rsid w:val="00254C28"/>
    <w:rsid w:val="0025556C"/>
    <w:rsid w:val="00256075"/>
    <w:rsid w:val="00256943"/>
    <w:rsid w:val="002762D9"/>
    <w:rsid w:val="00290EEF"/>
    <w:rsid w:val="00292E36"/>
    <w:rsid w:val="0029745E"/>
    <w:rsid w:val="002A02AC"/>
    <w:rsid w:val="002A4B22"/>
    <w:rsid w:val="002A6732"/>
    <w:rsid w:val="002A6BD3"/>
    <w:rsid w:val="002B366B"/>
    <w:rsid w:val="002B40E1"/>
    <w:rsid w:val="002C079B"/>
    <w:rsid w:val="002C2EFA"/>
    <w:rsid w:val="002C640F"/>
    <w:rsid w:val="002D1AA0"/>
    <w:rsid w:val="002D57DB"/>
    <w:rsid w:val="002D638A"/>
    <w:rsid w:val="002E0574"/>
    <w:rsid w:val="002E3AE7"/>
    <w:rsid w:val="002E43EB"/>
    <w:rsid w:val="002E5F06"/>
    <w:rsid w:val="002F4EE8"/>
    <w:rsid w:val="003060A5"/>
    <w:rsid w:val="00310882"/>
    <w:rsid w:val="00312D82"/>
    <w:rsid w:val="0032768D"/>
    <w:rsid w:val="0033181E"/>
    <w:rsid w:val="003406A2"/>
    <w:rsid w:val="00350A06"/>
    <w:rsid w:val="00350B23"/>
    <w:rsid w:val="00363DB8"/>
    <w:rsid w:val="00367A06"/>
    <w:rsid w:val="0037072C"/>
    <w:rsid w:val="003725FF"/>
    <w:rsid w:val="00372EDC"/>
    <w:rsid w:val="00374A87"/>
    <w:rsid w:val="00375D04"/>
    <w:rsid w:val="00385A3D"/>
    <w:rsid w:val="00385C58"/>
    <w:rsid w:val="00394205"/>
    <w:rsid w:val="0039686C"/>
    <w:rsid w:val="003A2119"/>
    <w:rsid w:val="003A67F3"/>
    <w:rsid w:val="003B4A7F"/>
    <w:rsid w:val="003B62E5"/>
    <w:rsid w:val="003B673E"/>
    <w:rsid w:val="003B7A55"/>
    <w:rsid w:val="003B7EE9"/>
    <w:rsid w:val="003C3F14"/>
    <w:rsid w:val="003C439F"/>
    <w:rsid w:val="003C60FF"/>
    <w:rsid w:val="003C73DE"/>
    <w:rsid w:val="003D03D9"/>
    <w:rsid w:val="003D71EE"/>
    <w:rsid w:val="003D7BB9"/>
    <w:rsid w:val="003E36FE"/>
    <w:rsid w:val="003E5796"/>
    <w:rsid w:val="003E5EB4"/>
    <w:rsid w:val="003F255C"/>
    <w:rsid w:val="00400945"/>
    <w:rsid w:val="00403671"/>
    <w:rsid w:val="0040583E"/>
    <w:rsid w:val="00407AE6"/>
    <w:rsid w:val="00411821"/>
    <w:rsid w:val="00411923"/>
    <w:rsid w:val="00411F97"/>
    <w:rsid w:val="004126E7"/>
    <w:rsid w:val="00412FEF"/>
    <w:rsid w:val="004151D2"/>
    <w:rsid w:val="00415871"/>
    <w:rsid w:val="0041777B"/>
    <w:rsid w:val="00421B33"/>
    <w:rsid w:val="00423D39"/>
    <w:rsid w:val="00424099"/>
    <w:rsid w:val="00430363"/>
    <w:rsid w:val="00445C90"/>
    <w:rsid w:val="004464FB"/>
    <w:rsid w:val="00455C96"/>
    <w:rsid w:val="00464E09"/>
    <w:rsid w:val="00476D74"/>
    <w:rsid w:val="00487560"/>
    <w:rsid w:val="004A02C3"/>
    <w:rsid w:val="004A0B87"/>
    <w:rsid w:val="004B05C7"/>
    <w:rsid w:val="004C08B0"/>
    <w:rsid w:val="004C135B"/>
    <w:rsid w:val="004C5FE0"/>
    <w:rsid w:val="004D0319"/>
    <w:rsid w:val="004D1B3F"/>
    <w:rsid w:val="004E1AAA"/>
    <w:rsid w:val="004F1B46"/>
    <w:rsid w:val="004F317E"/>
    <w:rsid w:val="004F534F"/>
    <w:rsid w:val="00501CE9"/>
    <w:rsid w:val="0051233E"/>
    <w:rsid w:val="00521E9B"/>
    <w:rsid w:val="00523E8F"/>
    <w:rsid w:val="00527296"/>
    <w:rsid w:val="00530205"/>
    <w:rsid w:val="00542BC1"/>
    <w:rsid w:val="00552695"/>
    <w:rsid w:val="00567E70"/>
    <w:rsid w:val="005745C4"/>
    <w:rsid w:val="00581B6A"/>
    <w:rsid w:val="00582B2C"/>
    <w:rsid w:val="00583194"/>
    <w:rsid w:val="00586474"/>
    <w:rsid w:val="00586A1B"/>
    <w:rsid w:val="00595848"/>
    <w:rsid w:val="00595E42"/>
    <w:rsid w:val="005A1B10"/>
    <w:rsid w:val="005A449A"/>
    <w:rsid w:val="005A5383"/>
    <w:rsid w:val="005A6257"/>
    <w:rsid w:val="005A7A38"/>
    <w:rsid w:val="005B58AD"/>
    <w:rsid w:val="005C0BB4"/>
    <w:rsid w:val="005C6000"/>
    <w:rsid w:val="005D51FF"/>
    <w:rsid w:val="005E1FBB"/>
    <w:rsid w:val="005E611C"/>
    <w:rsid w:val="005F38B1"/>
    <w:rsid w:val="005F708E"/>
    <w:rsid w:val="00600946"/>
    <w:rsid w:val="00607BD1"/>
    <w:rsid w:val="00610B72"/>
    <w:rsid w:val="00614348"/>
    <w:rsid w:val="006175C7"/>
    <w:rsid w:val="006203D8"/>
    <w:rsid w:val="0063558A"/>
    <w:rsid w:val="00636B91"/>
    <w:rsid w:val="006403FD"/>
    <w:rsid w:val="00640A00"/>
    <w:rsid w:val="00650FD7"/>
    <w:rsid w:val="006510E6"/>
    <w:rsid w:val="00651474"/>
    <w:rsid w:val="00656260"/>
    <w:rsid w:val="00675FB5"/>
    <w:rsid w:val="00677DF3"/>
    <w:rsid w:val="00682589"/>
    <w:rsid w:val="00690F9B"/>
    <w:rsid w:val="006B65C7"/>
    <w:rsid w:val="006B6F77"/>
    <w:rsid w:val="006C5AC2"/>
    <w:rsid w:val="006C762F"/>
    <w:rsid w:val="006D2AF3"/>
    <w:rsid w:val="006E2C4A"/>
    <w:rsid w:val="006E4EC3"/>
    <w:rsid w:val="006F4215"/>
    <w:rsid w:val="006F4E6C"/>
    <w:rsid w:val="006F79B4"/>
    <w:rsid w:val="00705AA0"/>
    <w:rsid w:val="007151E6"/>
    <w:rsid w:val="007245B5"/>
    <w:rsid w:val="007336F6"/>
    <w:rsid w:val="00741C3C"/>
    <w:rsid w:val="00742B55"/>
    <w:rsid w:val="007552C4"/>
    <w:rsid w:val="00776ACE"/>
    <w:rsid w:val="00784202"/>
    <w:rsid w:val="0079413F"/>
    <w:rsid w:val="007A5832"/>
    <w:rsid w:val="007A7C08"/>
    <w:rsid w:val="007B10B4"/>
    <w:rsid w:val="007B52C5"/>
    <w:rsid w:val="007B662C"/>
    <w:rsid w:val="007C2568"/>
    <w:rsid w:val="007C2D5F"/>
    <w:rsid w:val="007C57B3"/>
    <w:rsid w:val="007C5EE2"/>
    <w:rsid w:val="007C6970"/>
    <w:rsid w:val="007E174F"/>
    <w:rsid w:val="007F5349"/>
    <w:rsid w:val="0080185A"/>
    <w:rsid w:val="008101BD"/>
    <w:rsid w:val="0081637B"/>
    <w:rsid w:val="008206B2"/>
    <w:rsid w:val="008208F3"/>
    <w:rsid w:val="00820F7F"/>
    <w:rsid w:val="00821FAA"/>
    <w:rsid w:val="00826937"/>
    <w:rsid w:val="00827718"/>
    <w:rsid w:val="00830D51"/>
    <w:rsid w:val="008352D2"/>
    <w:rsid w:val="008358F9"/>
    <w:rsid w:val="00837AB8"/>
    <w:rsid w:val="0084578E"/>
    <w:rsid w:val="00847D4D"/>
    <w:rsid w:val="00867DC5"/>
    <w:rsid w:val="0087496A"/>
    <w:rsid w:val="00880916"/>
    <w:rsid w:val="00884C5F"/>
    <w:rsid w:val="00885CFF"/>
    <w:rsid w:val="00887EF8"/>
    <w:rsid w:val="0089463A"/>
    <w:rsid w:val="008B38E3"/>
    <w:rsid w:val="008B4E9D"/>
    <w:rsid w:val="008D04BE"/>
    <w:rsid w:val="008D0AB9"/>
    <w:rsid w:val="008D4D61"/>
    <w:rsid w:val="008D730D"/>
    <w:rsid w:val="008E7DA6"/>
    <w:rsid w:val="008F2F82"/>
    <w:rsid w:val="008F382A"/>
    <w:rsid w:val="00902F7F"/>
    <w:rsid w:val="009167D2"/>
    <w:rsid w:val="0092234A"/>
    <w:rsid w:val="00933892"/>
    <w:rsid w:val="00934577"/>
    <w:rsid w:val="00942D71"/>
    <w:rsid w:val="0094565F"/>
    <w:rsid w:val="00946A42"/>
    <w:rsid w:val="00946E60"/>
    <w:rsid w:val="00951C8C"/>
    <w:rsid w:val="00957D80"/>
    <w:rsid w:val="00965726"/>
    <w:rsid w:val="00966AB7"/>
    <w:rsid w:val="00966FBA"/>
    <w:rsid w:val="00971632"/>
    <w:rsid w:val="00981CF9"/>
    <w:rsid w:val="009928DF"/>
    <w:rsid w:val="00992E79"/>
    <w:rsid w:val="009944C5"/>
    <w:rsid w:val="009A2D87"/>
    <w:rsid w:val="009A359E"/>
    <w:rsid w:val="009A7B4A"/>
    <w:rsid w:val="009C1C8E"/>
    <w:rsid w:val="009D24E6"/>
    <w:rsid w:val="009E41CB"/>
    <w:rsid w:val="009E588A"/>
    <w:rsid w:val="009F0714"/>
    <w:rsid w:val="00A068B8"/>
    <w:rsid w:val="00A07CC3"/>
    <w:rsid w:val="00A118F9"/>
    <w:rsid w:val="00A20E4E"/>
    <w:rsid w:val="00A260B4"/>
    <w:rsid w:val="00A27442"/>
    <w:rsid w:val="00A44233"/>
    <w:rsid w:val="00A4684B"/>
    <w:rsid w:val="00A52D64"/>
    <w:rsid w:val="00A579AF"/>
    <w:rsid w:val="00A57B20"/>
    <w:rsid w:val="00A6052F"/>
    <w:rsid w:val="00A60B47"/>
    <w:rsid w:val="00A63258"/>
    <w:rsid w:val="00A657DB"/>
    <w:rsid w:val="00A80552"/>
    <w:rsid w:val="00A82A50"/>
    <w:rsid w:val="00A90E4C"/>
    <w:rsid w:val="00A934F8"/>
    <w:rsid w:val="00A95D59"/>
    <w:rsid w:val="00AA2E8E"/>
    <w:rsid w:val="00AA37EF"/>
    <w:rsid w:val="00AA4845"/>
    <w:rsid w:val="00AA6D54"/>
    <w:rsid w:val="00AA70F0"/>
    <w:rsid w:val="00AB3D6B"/>
    <w:rsid w:val="00AD2C38"/>
    <w:rsid w:val="00AD2D00"/>
    <w:rsid w:val="00AE0778"/>
    <w:rsid w:val="00AE24D0"/>
    <w:rsid w:val="00AE386F"/>
    <w:rsid w:val="00AF0557"/>
    <w:rsid w:val="00AF38DD"/>
    <w:rsid w:val="00AF6864"/>
    <w:rsid w:val="00B03E36"/>
    <w:rsid w:val="00B060BD"/>
    <w:rsid w:val="00B13777"/>
    <w:rsid w:val="00B13AF7"/>
    <w:rsid w:val="00B15C38"/>
    <w:rsid w:val="00B177D0"/>
    <w:rsid w:val="00B20434"/>
    <w:rsid w:val="00B40AA9"/>
    <w:rsid w:val="00B42C04"/>
    <w:rsid w:val="00B4608A"/>
    <w:rsid w:val="00B47342"/>
    <w:rsid w:val="00B50728"/>
    <w:rsid w:val="00B53326"/>
    <w:rsid w:val="00B55FAA"/>
    <w:rsid w:val="00B6150E"/>
    <w:rsid w:val="00B62708"/>
    <w:rsid w:val="00B73C97"/>
    <w:rsid w:val="00B91C00"/>
    <w:rsid w:val="00B92D85"/>
    <w:rsid w:val="00B94531"/>
    <w:rsid w:val="00BB26D0"/>
    <w:rsid w:val="00BB2A22"/>
    <w:rsid w:val="00BB6B38"/>
    <w:rsid w:val="00BB7624"/>
    <w:rsid w:val="00BC396A"/>
    <w:rsid w:val="00BC4FB0"/>
    <w:rsid w:val="00BD1FD1"/>
    <w:rsid w:val="00BE5D08"/>
    <w:rsid w:val="00BE62B7"/>
    <w:rsid w:val="00BE76DA"/>
    <w:rsid w:val="00BE7D98"/>
    <w:rsid w:val="00BF0CB9"/>
    <w:rsid w:val="00C02F60"/>
    <w:rsid w:val="00C06D19"/>
    <w:rsid w:val="00C16FC5"/>
    <w:rsid w:val="00C209F0"/>
    <w:rsid w:val="00C217AD"/>
    <w:rsid w:val="00C217D3"/>
    <w:rsid w:val="00C22E17"/>
    <w:rsid w:val="00C23BFF"/>
    <w:rsid w:val="00C23D8F"/>
    <w:rsid w:val="00C24BB5"/>
    <w:rsid w:val="00C37AE3"/>
    <w:rsid w:val="00C37FA7"/>
    <w:rsid w:val="00C402D8"/>
    <w:rsid w:val="00C4131D"/>
    <w:rsid w:val="00C47481"/>
    <w:rsid w:val="00C5291E"/>
    <w:rsid w:val="00C533DB"/>
    <w:rsid w:val="00C67774"/>
    <w:rsid w:val="00C75744"/>
    <w:rsid w:val="00C8318F"/>
    <w:rsid w:val="00C939FB"/>
    <w:rsid w:val="00C97403"/>
    <w:rsid w:val="00C97C65"/>
    <w:rsid w:val="00CA326C"/>
    <w:rsid w:val="00CA6757"/>
    <w:rsid w:val="00CB24A7"/>
    <w:rsid w:val="00CB4B00"/>
    <w:rsid w:val="00CC0195"/>
    <w:rsid w:val="00CC0E35"/>
    <w:rsid w:val="00CC6B2A"/>
    <w:rsid w:val="00CC7C72"/>
    <w:rsid w:val="00CD19C9"/>
    <w:rsid w:val="00CD7A3D"/>
    <w:rsid w:val="00CE4061"/>
    <w:rsid w:val="00CE4AF1"/>
    <w:rsid w:val="00CE7BA7"/>
    <w:rsid w:val="00CF37C6"/>
    <w:rsid w:val="00CF566C"/>
    <w:rsid w:val="00CF6AA6"/>
    <w:rsid w:val="00D152B8"/>
    <w:rsid w:val="00D21E08"/>
    <w:rsid w:val="00D237C5"/>
    <w:rsid w:val="00D26725"/>
    <w:rsid w:val="00D304EA"/>
    <w:rsid w:val="00D36A91"/>
    <w:rsid w:val="00D36CE9"/>
    <w:rsid w:val="00D5175C"/>
    <w:rsid w:val="00D5605C"/>
    <w:rsid w:val="00D612D0"/>
    <w:rsid w:val="00D62773"/>
    <w:rsid w:val="00D7578A"/>
    <w:rsid w:val="00DA2F18"/>
    <w:rsid w:val="00DA47FA"/>
    <w:rsid w:val="00DA7C7A"/>
    <w:rsid w:val="00DB5E40"/>
    <w:rsid w:val="00DC372A"/>
    <w:rsid w:val="00DD56CC"/>
    <w:rsid w:val="00DD56FA"/>
    <w:rsid w:val="00DE53DF"/>
    <w:rsid w:val="00E127D8"/>
    <w:rsid w:val="00E12E7A"/>
    <w:rsid w:val="00E13959"/>
    <w:rsid w:val="00E1615A"/>
    <w:rsid w:val="00E162E3"/>
    <w:rsid w:val="00E16345"/>
    <w:rsid w:val="00E21836"/>
    <w:rsid w:val="00E34060"/>
    <w:rsid w:val="00E34576"/>
    <w:rsid w:val="00E34AF5"/>
    <w:rsid w:val="00E42AC9"/>
    <w:rsid w:val="00E437D1"/>
    <w:rsid w:val="00E54C97"/>
    <w:rsid w:val="00E56C02"/>
    <w:rsid w:val="00E61CB3"/>
    <w:rsid w:val="00E623D4"/>
    <w:rsid w:val="00E632D4"/>
    <w:rsid w:val="00E649D0"/>
    <w:rsid w:val="00E677B9"/>
    <w:rsid w:val="00E72053"/>
    <w:rsid w:val="00E825FC"/>
    <w:rsid w:val="00E83CFA"/>
    <w:rsid w:val="00EA0E45"/>
    <w:rsid w:val="00EA5A99"/>
    <w:rsid w:val="00EA7192"/>
    <w:rsid w:val="00EB382B"/>
    <w:rsid w:val="00EB582E"/>
    <w:rsid w:val="00EB6BD8"/>
    <w:rsid w:val="00EC019D"/>
    <w:rsid w:val="00EC7B13"/>
    <w:rsid w:val="00ED0147"/>
    <w:rsid w:val="00ED5376"/>
    <w:rsid w:val="00ED5486"/>
    <w:rsid w:val="00ED70C0"/>
    <w:rsid w:val="00EE11DF"/>
    <w:rsid w:val="00EE4AC8"/>
    <w:rsid w:val="00EE55F6"/>
    <w:rsid w:val="00EF09D6"/>
    <w:rsid w:val="00F01FED"/>
    <w:rsid w:val="00F0307F"/>
    <w:rsid w:val="00F0314D"/>
    <w:rsid w:val="00F034FA"/>
    <w:rsid w:val="00F04339"/>
    <w:rsid w:val="00F10BCD"/>
    <w:rsid w:val="00F12BD6"/>
    <w:rsid w:val="00F12DC9"/>
    <w:rsid w:val="00F237E0"/>
    <w:rsid w:val="00F27A6B"/>
    <w:rsid w:val="00F27CEC"/>
    <w:rsid w:val="00F33154"/>
    <w:rsid w:val="00F346EB"/>
    <w:rsid w:val="00F35A49"/>
    <w:rsid w:val="00F54E38"/>
    <w:rsid w:val="00F5602C"/>
    <w:rsid w:val="00F625B8"/>
    <w:rsid w:val="00F74840"/>
    <w:rsid w:val="00F811C0"/>
    <w:rsid w:val="00F95D90"/>
    <w:rsid w:val="00FA25B5"/>
    <w:rsid w:val="00FA609F"/>
    <w:rsid w:val="00FA6EA7"/>
    <w:rsid w:val="00FB00E6"/>
    <w:rsid w:val="00FB02DD"/>
    <w:rsid w:val="00FB0845"/>
    <w:rsid w:val="00FB5D87"/>
    <w:rsid w:val="00FB7033"/>
    <w:rsid w:val="00FC0256"/>
    <w:rsid w:val="00FC74F5"/>
    <w:rsid w:val="00FC7AA5"/>
    <w:rsid w:val="00FE01D2"/>
    <w:rsid w:val="00FE2400"/>
    <w:rsid w:val="00FE2BBB"/>
    <w:rsid w:val="00FE78EF"/>
    <w:rsid w:val="00FF775E"/>
    <w:rsid w:val="00FF7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31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3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7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73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7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7342"/>
    <w:rPr>
      <w:sz w:val="18"/>
      <w:szCs w:val="18"/>
    </w:rPr>
  </w:style>
  <w:style w:type="table" w:styleId="a5">
    <w:name w:val="Table Grid"/>
    <w:basedOn w:val="a1"/>
    <w:uiPriority w:val="59"/>
    <w:rsid w:val="00B473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B137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8756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875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7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5-04-22T07:25:00Z</dcterms:created>
  <dcterms:modified xsi:type="dcterms:W3CDTF">2015-04-22T09:07:00Z</dcterms:modified>
</cp:coreProperties>
</file>